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</w:t>
      </w:r>
      <w:r>
        <w:rPr/>
        <w:t>The primers used in RT-PCR identification and semi-quantitative RT-PCR analysis for phosphoesterases.</w:t>
      </w:r>
    </w:p>
    <w:tbl>
      <w:tblPr>
        <w:tblW w:w="1385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700"/>
        <w:gridCol w:w="4078"/>
        <w:gridCol w:w="3833"/>
        <w:gridCol w:w="900"/>
        <w:gridCol w:w="1260"/>
      </w:tblGrid>
      <w:tr>
        <w:trPr/>
        <w:tc>
          <w:tcPr>
            <w:tcW w:w="108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Number</w:t>
            </w:r>
          </w:p>
        </w:tc>
        <w:tc>
          <w:tcPr>
            <w:tcW w:w="270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ranscriptome ID</w:t>
            </w:r>
          </w:p>
        </w:tc>
        <w:tc>
          <w:tcPr>
            <w:tcW w:w="7911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Sequence (5'-3')</w:t>
            </w:r>
          </w:p>
        </w:tc>
        <w:tc>
          <w:tcPr>
            <w:tcW w:w="90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Tm (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26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xpected size (bp)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70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0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(Sense)</w:t>
            </w:r>
          </w:p>
        </w:tc>
        <w:tc>
          <w:tcPr>
            <w:tcW w:w="383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(Antisense)</w:t>
            </w:r>
          </w:p>
        </w:tc>
        <w:tc>
          <w:tcPr>
            <w:tcW w:w="9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1</w:t>
            </w:r>
          </w:p>
        </w:tc>
        <w:tc>
          <w:tcPr>
            <w:tcW w:w="270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493</w:t>
            </w:r>
          </w:p>
        </w:tc>
        <w:tc>
          <w:tcPr>
            <w:tcW w:w="407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CTGTGCTCGTCTTT</w:t>
            </w:r>
          </w:p>
        </w:tc>
        <w:tc>
          <w:tcPr>
            <w:tcW w:w="383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CAATCAGTGAGGAGGT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7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718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AAAAGTTTCTGTGCCCTCT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CGCTGTTGCCCAGGTT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25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3316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TTCAAAGCATTCCCTGAC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CCTCATTATTCAACAC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4241+scaffold7989+ scaffold19287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TTTCCGCCATAGTCACCTCT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TCATTATTGGATAGCCTCAT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7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4352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GTGTCGTGGTCGTTT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GCATTGCATTGTG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2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5137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AATACGGAAAGCTGGAAC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GCACCGAAGTGAAGA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6447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AGAAGCCAAGGGAATA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CCAAGGAGTACCATA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9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6575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ATGCCGGAAGTTGAA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CCAGTCTTATTTCTTTC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6816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TTCATCGGTGCGTAG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TCCTGGTTGATAG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3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scaffold7989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ATGTATTATGAGATGACGC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CCAGCCAAAAGACA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7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1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8585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CTTGTGGGACTCTGT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GGCATAAATAATCA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8694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CATACCTGATGCCTAC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CCTGGACCCGATG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38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1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scaffold9574+C9667439+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690475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GTTTCGTCCTGTTCATAGT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CCAAGTTAGTGACATTCG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5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1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0199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ACTGCCACATTATCCA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CAATCAGAAACCT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5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0509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TATGGATTTGACAGGGTAT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TAGCAGGATGTTCT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36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1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1211+ C9696860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CATCTTGTTCAAGGACGTAATC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AATCCGTTGCTAGGGA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4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1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1891+ C9721725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TCCTCTGCCCGTTGACT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TGCGGCTGATGTTG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0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2857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ACTATGTGAGCGTGAG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CTTTGCTTGGCAC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1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1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5411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AAAGAAACGCTACCA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TGTGCTTTCCTGG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2</w:t>
            </w:r>
            <w:r>
              <w:rPr>
                <w:szCs w:val="21"/>
              </w:rPr>
              <w:t>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6296+ C9700215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TGTCAGTCAGATACTCGCAGTT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TACCGATGGACCAACATAA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74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E2</w:t>
            </w:r>
            <w:r>
              <w:rPr>
                <w:szCs w:val="21"/>
              </w:rPr>
              <w:t>1</w:t>
            </w:r>
          </w:p>
        </w:tc>
        <w:tc>
          <w:tcPr>
            <w:tcW w:w="270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8663</w:t>
            </w:r>
          </w:p>
        </w:tc>
        <w:tc>
          <w:tcPr>
            <w:tcW w:w="407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TTCAATACGCTCCTCAAT</w:t>
            </w:r>
          </w:p>
        </w:tc>
        <w:tc>
          <w:tcPr>
            <w:tcW w:w="383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AGTTATGGCACGGTTATC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50</w:t>
            </w:r>
          </w:p>
        </w:tc>
      </w:tr>
      <w:tr>
        <w:trPr/>
        <w:tc>
          <w:tcPr>
            <w:tcW w:w="13851" w:type="dxa"/>
            <w:gridSpan w:val="6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 xml:space="preserve">Table </w:t>
            </w:r>
            <w:r>
              <w:rPr>
                <w:b/>
                <w:szCs w:val="21"/>
              </w:rPr>
              <w:t>S3</w:t>
            </w:r>
            <w:r>
              <w:rPr>
                <w:b/>
                <w:szCs w:val="21"/>
              </w:rPr>
              <w:t>.</w:t>
            </w:r>
            <w:r>
              <w:rPr>
                <w:szCs w:val="21"/>
              </w:rPr>
              <w:t xml:space="preserve"> Cont.</w:t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Number</w:t>
            </w:r>
          </w:p>
        </w:tc>
        <w:tc>
          <w:tcPr>
            <w:tcW w:w="270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Transcriptome ID</w:t>
            </w:r>
          </w:p>
        </w:tc>
        <w:tc>
          <w:tcPr>
            <w:tcW w:w="7911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Sequence (5'-3')</w:t>
            </w:r>
          </w:p>
        </w:tc>
        <w:tc>
          <w:tcPr>
            <w:tcW w:w="90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Tm (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26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xpected size (bp)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70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0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(Sense)</w:t>
            </w:r>
          </w:p>
        </w:tc>
        <w:tc>
          <w:tcPr>
            <w:tcW w:w="383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(Antisense)</w:t>
            </w:r>
          </w:p>
        </w:tc>
        <w:tc>
          <w:tcPr>
            <w:tcW w:w="9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E2</w:t>
            </w:r>
            <w:r>
              <w:rPr>
                <w:szCs w:val="21"/>
              </w:rPr>
              <w:t>2</w:t>
            </w:r>
          </w:p>
        </w:tc>
        <w:tc>
          <w:tcPr>
            <w:tcW w:w="270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0035+ C9627061</w:t>
            </w:r>
          </w:p>
        </w:tc>
        <w:tc>
          <w:tcPr>
            <w:tcW w:w="407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TTTCCTGATGTCAAGTGCG</w:t>
            </w:r>
          </w:p>
        </w:tc>
        <w:tc>
          <w:tcPr>
            <w:tcW w:w="383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AAGCATAGTGGCCGGATT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57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2</w:t>
            </w:r>
            <w:r>
              <w:rPr>
                <w:szCs w:val="21"/>
              </w:rPr>
              <w:t>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1884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GATGCTTGGAAAGAG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CAAACAATCCCTGA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46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2</w:t>
            </w:r>
            <w:r>
              <w:rPr>
                <w:szCs w:val="21"/>
              </w:rPr>
              <w:t>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2187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CTGATGCTCCGATGA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TGTTTGCTGGTCTA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2</w:t>
            </w:r>
            <w:r>
              <w:rPr>
                <w:szCs w:val="21"/>
              </w:rPr>
              <w:t>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2215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GACTTGCGTTTCGTT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TGTTTGCGGAGATT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61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2</w:t>
            </w:r>
            <w:r>
              <w:rPr>
                <w:szCs w:val="21"/>
              </w:rPr>
              <w:t>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2843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GGAACAAGTCGAGTGC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GTGGAGGTTGAAAC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2</w:t>
            </w:r>
            <w:r>
              <w:rPr>
                <w:szCs w:val="21"/>
              </w:rPr>
              <w:t>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3135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TGGGTTATTCAGAGGA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TGAGTTGGGCGTTA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4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2</w:t>
            </w:r>
            <w:r>
              <w:rPr>
                <w:szCs w:val="21"/>
              </w:rPr>
              <w:t>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3446+ C9589725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AGGCGAGACTCGGTCAGT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TTTGCTCCTCGATTTCCT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0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2</w:t>
            </w:r>
            <w:r>
              <w:rPr>
                <w:szCs w:val="21"/>
              </w:rPr>
              <w:t>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3637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GAATACAACACTGGG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GAGGAATAGCGAT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39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3640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TCGCTGTCGCACTCA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TCCACGAGGAGGA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32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3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3716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GCTACTACACGATAGAACAG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TATCCGAATGTAGATG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3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3906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TTGTGCCGTGGATAG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AAGGTGATGGGTG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6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4496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TGTGCTCCGAACTCC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GTCAGGGCGACTA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38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3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5595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TTGTCGGTGAGGAAC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GGAGGAAGTGGGA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5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3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5806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TGGATCATCGGGAAGT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ATGGAGACCGTCAA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3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5842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AACCTCGAAGGCAGAA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GGAGATTTGATGGAT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65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3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7081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CCTTGCTCGGCTTTC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GCTCCCTGCCTCT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3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scaffold27540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TTGAGGGCACGAAGC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GGCGGTGGAGAAG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3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7835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GTTCCCTATGTTGGC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TGGCGTTGGTGGT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34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scaffold28512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CGATTAGAATGTTCCTGC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TCAAAGTGATGATGCT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8936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 xml:space="preserve"> C9615111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TTGGGTGGGGTCACTTCT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GGGAAACCAAATTCTGT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7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4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9548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TTTCCAAACGGCATTG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TCAGCGAACAGCA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35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4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9557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TAGTCCTCTTCCACCAG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GGATAATAGAGTTCA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795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44</w:t>
            </w:r>
          </w:p>
        </w:tc>
        <w:tc>
          <w:tcPr>
            <w:tcW w:w="270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9608</w:t>
            </w:r>
          </w:p>
        </w:tc>
        <w:tc>
          <w:tcPr>
            <w:tcW w:w="407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GGGCGTGACACTACCAG</w:t>
            </w:r>
          </w:p>
        </w:tc>
        <w:tc>
          <w:tcPr>
            <w:tcW w:w="383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CAGGAGCATCCAGCACAG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16</w:t>
            </w:r>
          </w:p>
        </w:tc>
      </w:tr>
      <w:tr>
        <w:trPr/>
        <w:tc>
          <w:tcPr>
            <w:tcW w:w="13851" w:type="dxa"/>
            <w:gridSpan w:val="6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 xml:space="preserve">Table </w:t>
            </w:r>
            <w:r>
              <w:rPr>
                <w:b/>
                <w:szCs w:val="21"/>
              </w:rPr>
              <w:t>S3</w:t>
            </w:r>
            <w:r>
              <w:rPr>
                <w:b/>
                <w:szCs w:val="21"/>
              </w:rPr>
              <w:t>.</w:t>
            </w:r>
            <w:r>
              <w:rPr>
                <w:szCs w:val="21"/>
              </w:rPr>
              <w:t xml:space="preserve"> Cont.</w:t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Number</w:t>
            </w:r>
          </w:p>
        </w:tc>
        <w:tc>
          <w:tcPr>
            <w:tcW w:w="270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ranscriptome ID</w:t>
            </w:r>
          </w:p>
        </w:tc>
        <w:tc>
          <w:tcPr>
            <w:tcW w:w="7911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Sequence (5'-3')</w:t>
            </w:r>
          </w:p>
        </w:tc>
        <w:tc>
          <w:tcPr>
            <w:tcW w:w="90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Tm (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26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xpected size (bp)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70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0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(Sense)</w:t>
            </w:r>
          </w:p>
        </w:tc>
        <w:tc>
          <w:tcPr>
            <w:tcW w:w="383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(Antisense)</w:t>
            </w:r>
          </w:p>
        </w:tc>
        <w:tc>
          <w:tcPr>
            <w:tcW w:w="9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45</w:t>
            </w:r>
          </w:p>
        </w:tc>
        <w:tc>
          <w:tcPr>
            <w:tcW w:w="270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30076</w:t>
            </w:r>
          </w:p>
        </w:tc>
        <w:tc>
          <w:tcPr>
            <w:tcW w:w="407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CATCCAACGAACATC</w:t>
            </w:r>
          </w:p>
        </w:tc>
        <w:tc>
          <w:tcPr>
            <w:tcW w:w="383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ACGCTACAGCATCAA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35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4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30786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GCTGTTTAGCCCTTGTCT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TGGTACTCGATTCTGG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4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30920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GCTCATATTGCAGAG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GCAAGGATACGAA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4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589725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TGTGGTAATAATCGGACTC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GCTACTTGAAGATATGG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4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678109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TGACGGCTTCATCAACT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GGGAAGAACTCTAACT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19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699901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CTACGAAAACATCCCAAGC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ACCAGGAGGAAGTGAA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5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17561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TTTACCAGTTGTAATGC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CGATGCGCTGAGTGT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19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5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40061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AAGAGGAATCAGGTGCTTTTGG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GTGACACTCTGCTTTGCCAT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56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5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46591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CCCTACGCTAACACTACAAGAG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GCCAGAGGTTGGTCCATGTC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18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5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51369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GTCGCCGAATACTGTCTGAAAT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TGTGTTGAACTTGACTGCTG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22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5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52447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ACCTAGATTCATTGCCTACTCA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ACACGGTATCATCAACCTCC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5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54067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ACAAAGTCGGAGCCACAGCAAAT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AAGTGGGATGAGGACGCTGG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25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5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54239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CAATCACTTTCTGCCAACTGTC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TTGGGCAGACAAAACCATTA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27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5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67679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GACCCTGCCGATGAGAGTATGC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AATAGAAAATGTTTCATCTG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5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71489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ATTCACATCGTGTAAACCG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ATATTTCTGGCACCTT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75477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AATTCGACACTGATACTGG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TTGGGAAGATGAGG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6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77295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GTAAGAGTAAATGGTCTGGTGT</w:t>
            </w:r>
          </w:p>
        </w:tc>
        <w:tc>
          <w:tcPr>
            <w:tcW w:w="38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TTCACCACGGTAAGTCACAT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6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81663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ATTCCTTGCTCATTGGGTT</w:t>
            </w:r>
          </w:p>
        </w:tc>
        <w:tc>
          <w:tcPr>
            <w:tcW w:w="383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GAGTGATGGTCTGGTG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2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87</w:t>
            </w:r>
          </w:p>
        </w:tc>
      </w:tr>
      <w:tr>
        <w:trPr/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E</w:t>
            </w:r>
            <w:r>
              <w:rPr>
                <w:szCs w:val="21"/>
              </w:rPr>
              <w:t>63</w:t>
            </w:r>
          </w:p>
        </w:tc>
        <w:tc>
          <w:tcPr>
            <w:tcW w:w="270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82675</w:t>
            </w:r>
          </w:p>
        </w:tc>
        <w:tc>
          <w:tcPr>
            <w:tcW w:w="407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AAGGAGGCTGTAGCACGGGATA</w:t>
            </w:r>
          </w:p>
        </w:tc>
        <w:tc>
          <w:tcPr>
            <w:tcW w:w="383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GACCGTGAGAAAAAACTACCGT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2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91</w:t>
            </w:r>
          </w:p>
        </w:tc>
      </w:tr>
    </w:tbl>
    <w:p>
      <w:pPr>
        <w:pStyle w:val="Normal"/>
        <w:rPr/>
      </w:pPr>
      <w:r>
        <w:rPr>
          <w:szCs w:val="21"/>
        </w:rPr>
        <w:t xml:space="preserve">PE, </w:t>
      </w:r>
      <w:r>
        <w:rPr>
          <w:szCs w:val="21"/>
        </w:rPr>
        <w:t>phosphoesterase</w:t>
      </w:r>
      <w:r>
        <w:rPr>
          <w:szCs w:val="21"/>
        </w:rPr>
        <w:t xml:space="preserve">; </w:t>
      </w:r>
      <w:r>
        <w:rPr>
          <w:szCs w:val="21"/>
        </w:rPr>
        <w:t>Transcriptome ID</w:t>
      </w:r>
      <w:r>
        <w:rPr>
          <w:szCs w:val="21"/>
        </w:rPr>
        <w:t xml:space="preserve">, code number </w:t>
      </w:r>
      <w:r>
        <w:rPr>
          <w:szCs w:val="21"/>
        </w:rPr>
        <w:t>annotated</w:t>
      </w:r>
      <w:r>
        <w:rPr>
          <w:szCs w:val="21"/>
        </w:rPr>
        <w:t xml:space="preserve"> in t</w:t>
      </w:r>
      <w:r>
        <w:rPr>
          <w:szCs w:val="21"/>
        </w:rPr>
        <w:t>ranscriptome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3:03:00Z</dcterms:created>
  <dc:creator>Administrator</dc:creator>
  <dc:description/>
  <cp:keywords/>
  <dc:language>en-US</dc:language>
  <cp:lastModifiedBy>admin</cp:lastModifiedBy>
  <dcterms:modified xsi:type="dcterms:W3CDTF">2013-10-07T03:03:00Z</dcterms:modified>
  <cp:revision>2</cp:revision>
  <dc:subject/>
  <dc:title/>
</cp:coreProperties>
</file>